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A5328" w14:textId="1E97E82C" w:rsidR="00A50E60" w:rsidRPr="00BE6DAE" w:rsidRDefault="00A50E60" w:rsidP="00A50E60">
      <w:pPr>
        <w:widowControl/>
        <w:ind w:leftChars="-472" w:left="-991" w:rightChars="-420" w:right="-882"/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  <w:r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　</w:t>
      </w:r>
      <w:bookmarkStart w:id="0" w:name="_Hlk90980954"/>
      <w:r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Supplemental 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>Table</w:t>
      </w:r>
      <w:r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2</w:t>
      </w:r>
      <w:bookmarkEnd w:id="0"/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>.</w:t>
      </w:r>
    </w:p>
    <w:p w14:paraId="4FA4F567" w14:textId="1DE36F04" w:rsidR="00A50E60" w:rsidRPr="00BE6DAE" w:rsidRDefault="00A50E60" w:rsidP="00A50E60">
      <w:pPr>
        <w:widowControl/>
        <w:ind w:leftChars="-472" w:left="-991" w:rightChars="-420" w:right="-882"/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  <w:r>
        <w:rPr>
          <w:rFonts w:ascii="Times New Roman" w:eastAsia="ＭＳ 明朝" w:hAnsi="Times New Roman" w:cs="Times New Roman"/>
          <w:color w:val="000000" w:themeColor="text1"/>
          <w:szCs w:val="21"/>
        </w:rPr>
        <w:t>Associations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of Dog and Cat Ownership </w:t>
      </w:r>
      <w:r>
        <w:rPr>
          <w:rFonts w:ascii="Times New Roman" w:eastAsia="ＭＳ 明朝" w:hAnsi="Times New Roman" w:cs="Times New Roman"/>
          <w:color w:val="000000" w:themeColor="text1"/>
          <w:szCs w:val="21"/>
        </w:rPr>
        <w:t>with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</w:t>
      </w:r>
      <w:r w:rsidRPr="000D6F91">
        <w:rPr>
          <w:rFonts w:ascii="Times New Roman" w:eastAsia="ＭＳ 明朝" w:hAnsi="Times New Roman" w:cs="Times New Roman"/>
          <w:color w:val="000000" w:themeColor="text1"/>
          <w:szCs w:val="21"/>
        </w:rPr>
        <w:t>All-Cause Mortality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. </w:t>
      </w:r>
    </w:p>
    <w:tbl>
      <w:tblPr>
        <w:tblW w:w="1155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594"/>
        <w:gridCol w:w="1595"/>
        <w:gridCol w:w="1595"/>
        <w:gridCol w:w="1595"/>
        <w:gridCol w:w="1595"/>
        <w:gridCol w:w="1595"/>
      </w:tblGrid>
      <w:tr w:rsidR="00A50E60" w:rsidRPr="00BE6DAE" w14:paraId="5D0B2422" w14:textId="77777777" w:rsidTr="00AB2341">
        <w:trPr>
          <w:trHeight w:val="186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6676263" w14:textId="77777777" w:rsidR="00A50E60" w:rsidRPr="00BE6DAE" w:rsidRDefault="00A50E60" w:rsidP="00AB2341">
            <w:pPr>
              <w:keepLines/>
              <w:tabs>
                <w:tab w:val="left" w:pos="3435"/>
              </w:tabs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47362E01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del 1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48FC57E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Model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14:paraId="1A98202F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del 1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9176165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Model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14:paraId="710053FA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del 1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4A29A6D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Model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</w:tr>
      <w:tr w:rsidR="00A50E60" w:rsidRPr="00BE6DAE" w14:paraId="73419C95" w14:textId="77777777" w:rsidTr="00AB2341">
        <w:trPr>
          <w:trHeight w:val="186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F7612B5" w14:textId="77777777" w:rsidR="00A50E60" w:rsidRPr="00BE6DAE" w:rsidRDefault="00A50E60" w:rsidP="00AB2341">
            <w:pPr>
              <w:keepLines/>
              <w:tabs>
                <w:tab w:val="left" w:pos="3435"/>
              </w:tabs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og/Cat ownership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3FB861E0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1F8FAA17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57CF46B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5B99254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B2F51BE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15FCCD4" w14:textId="77777777" w:rsidR="00A50E60" w:rsidRPr="00BE6DAE" w:rsidRDefault="00A50E60" w:rsidP="00AB2341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</w:tr>
      <w:tr w:rsidR="00AD6605" w:rsidRPr="00BE6DAE" w14:paraId="1D2CE694" w14:textId="77777777" w:rsidTr="00AB2341">
        <w:trPr>
          <w:jc w:val="center"/>
        </w:trPr>
        <w:tc>
          <w:tcPr>
            <w:tcW w:w="1985" w:type="dxa"/>
            <w:vAlign w:val="bottom"/>
          </w:tcPr>
          <w:p w14:paraId="3720E97B" w14:textId="77777777" w:rsidR="00AD6605" w:rsidRPr="00BE6DAE" w:rsidRDefault="00AD6605" w:rsidP="00AD6605">
            <w:pPr>
              <w:keepLines/>
              <w:tabs>
                <w:tab w:val="left" w:pos="3435"/>
              </w:tabs>
              <w:ind w:firstLineChars="82" w:firstLine="172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 xml:space="preserve">Never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§</w:t>
            </w:r>
          </w:p>
        </w:tc>
        <w:tc>
          <w:tcPr>
            <w:tcW w:w="1594" w:type="dxa"/>
            <w:vAlign w:val="center"/>
          </w:tcPr>
          <w:p w14:paraId="04A9D626" w14:textId="0949666E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028927B5" w14:textId="7EB8D1AB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</w:tcPr>
          <w:p w14:paraId="62C4EB32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77FCFF5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D59BEF9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7002F8C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</w:tr>
      <w:tr w:rsidR="00AD6605" w:rsidRPr="00BE6DAE" w14:paraId="77910D07" w14:textId="77777777" w:rsidTr="00AB2341">
        <w:trPr>
          <w:jc w:val="center"/>
        </w:trPr>
        <w:tc>
          <w:tcPr>
            <w:tcW w:w="1985" w:type="dxa"/>
            <w:vAlign w:val="center"/>
          </w:tcPr>
          <w:p w14:paraId="5E9671A3" w14:textId="77777777" w:rsidR="00AD6605" w:rsidRPr="00BE6DAE" w:rsidRDefault="00AD6605" w:rsidP="00AD6605">
            <w:pPr>
              <w:keepLines/>
              <w:tabs>
                <w:tab w:val="left" w:pos="3435"/>
              </w:tabs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Past</w:t>
            </w:r>
          </w:p>
        </w:tc>
        <w:tc>
          <w:tcPr>
            <w:tcW w:w="1594" w:type="dxa"/>
          </w:tcPr>
          <w:p w14:paraId="4C926B0E" w14:textId="5F69FA4E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 (0.74-1.24) </w:t>
            </w:r>
          </w:p>
        </w:tc>
        <w:tc>
          <w:tcPr>
            <w:tcW w:w="1595" w:type="dxa"/>
          </w:tcPr>
          <w:p w14:paraId="2821E70E" w14:textId="13A98DAF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 (0.71-1.21) </w:t>
            </w:r>
          </w:p>
        </w:tc>
        <w:tc>
          <w:tcPr>
            <w:tcW w:w="1595" w:type="dxa"/>
          </w:tcPr>
          <w:p w14:paraId="37A9DE4D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0AC1FE20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F3ED669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8B44A3E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AD6605" w:rsidRPr="00BE6DAE" w14:paraId="6A53E112" w14:textId="77777777" w:rsidTr="00AB2341">
        <w:trPr>
          <w:trHeight w:val="283"/>
          <w:jc w:val="center"/>
        </w:trPr>
        <w:tc>
          <w:tcPr>
            <w:tcW w:w="1985" w:type="dxa"/>
            <w:vAlign w:val="center"/>
          </w:tcPr>
          <w:p w14:paraId="12ADC3F3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594" w:type="dxa"/>
          </w:tcPr>
          <w:p w14:paraId="2F43053D" w14:textId="47F2DCFB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 (0.54-1.12) </w:t>
            </w:r>
          </w:p>
        </w:tc>
        <w:tc>
          <w:tcPr>
            <w:tcW w:w="1595" w:type="dxa"/>
          </w:tcPr>
          <w:p w14:paraId="392CC556" w14:textId="108267EC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 (0.55-1.16) </w:t>
            </w:r>
          </w:p>
        </w:tc>
        <w:tc>
          <w:tcPr>
            <w:tcW w:w="1595" w:type="dxa"/>
          </w:tcPr>
          <w:p w14:paraId="059B355C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E5AB7FB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6950DC71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E25C719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A50E60" w:rsidRPr="00BE6DAE" w14:paraId="4860FF79" w14:textId="77777777" w:rsidTr="00AB2341">
        <w:trPr>
          <w:trHeight w:val="283"/>
          <w:jc w:val="center"/>
        </w:trPr>
        <w:tc>
          <w:tcPr>
            <w:tcW w:w="1985" w:type="dxa"/>
            <w:vAlign w:val="bottom"/>
          </w:tcPr>
          <w:p w14:paraId="2EEE6B52" w14:textId="77777777" w:rsidR="00A50E60" w:rsidRPr="00BE6DAE" w:rsidRDefault="00A50E60" w:rsidP="00AB2341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og ownership</w:t>
            </w:r>
          </w:p>
        </w:tc>
        <w:tc>
          <w:tcPr>
            <w:tcW w:w="1594" w:type="dxa"/>
            <w:vAlign w:val="bottom"/>
          </w:tcPr>
          <w:p w14:paraId="0B980554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62112781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7255E59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FA1580A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6BBB846C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13D408C4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</w:tr>
      <w:tr w:rsidR="00AD6605" w:rsidRPr="00BE6DAE" w14:paraId="1642AEEB" w14:textId="77777777" w:rsidTr="00AB2341">
        <w:trPr>
          <w:trHeight w:val="283"/>
          <w:jc w:val="center"/>
        </w:trPr>
        <w:tc>
          <w:tcPr>
            <w:tcW w:w="1985" w:type="dxa"/>
            <w:vAlign w:val="bottom"/>
          </w:tcPr>
          <w:p w14:paraId="4C35AE9B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 xml:space="preserve">Never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§</w:t>
            </w:r>
          </w:p>
        </w:tc>
        <w:tc>
          <w:tcPr>
            <w:tcW w:w="1594" w:type="dxa"/>
            <w:vAlign w:val="center"/>
          </w:tcPr>
          <w:p w14:paraId="42784E7E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1C681DFA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6152D05E" w14:textId="7319D5D5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41108A1A" w14:textId="0167FA50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328EED20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02BAAC2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</w:tr>
      <w:tr w:rsidR="00AD6605" w:rsidRPr="00BE6DAE" w14:paraId="606B3C06" w14:textId="77777777" w:rsidTr="00AB2341">
        <w:trPr>
          <w:trHeight w:val="283"/>
          <w:jc w:val="center"/>
        </w:trPr>
        <w:tc>
          <w:tcPr>
            <w:tcW w:w="1985" w:type="dxa"/>
            <w:vAlign w:val="center"/>
          </w:tcPr>
          <w:p w14:paraId="173D2A11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Past</w:t>
            </w:r>
          </w:p>
        </w:tc>
        <w:tc>
          <w:tcPr>
            <w:tcW w:w="1594" w:type="dxa"/>
          </w:tcPr>
          <w:p w14:paraId="20838699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0CF6CCD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608DF0C7" w14:textId="7D8FF389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 (0.63-1.11) </w:t>
            </w:r>
          </w:p>
        </w:tc>
        <w:tc>
          <w:tcPr>
            <w:tcW w:w="1595" w:type="dxa"/>
          </w:tcPr>
          <w:p w14:paraId="405AE952" w14:textId="02BC2ACF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 (0.58-1.05) </w:t>
            </w:r>
          </w:p>
        </w:tc>
        <w:tc>
          <w:tcPr>
            <w:tcW w:w="1595" w:type="dxa"/>
          </w:tcPr>
          <w:p w14:paraId="7AB5BF42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9774A54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AD6605" w:rsidRPr="00BE6DAE" w14:paraId="6985D7E6" w14:textId="77777777" w:rsidTr="00AB2341">
        <w:trPr>
          <w:trHeight w:val="283"/>
          <w:jc w:val="center"/>
        </w:trPr>
        <w:tc>
          <w:tcPr>
            <w:tcW w:w="1985" w:type="dxa"/>
            <w:vAlign w:val="center"/>
          </w:tcPr>
          <w:p w14:paraId="0CEAA546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594" w:type="dxa"/>
          </w:tcPr>
          <w:p w14:paraId="20D321E8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b/>
                <w:bCs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EC892F4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FBA7408" w14:textId="16813EB1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 (0.42-1.05) </w:t>
            </w:r>
          </w:p>
        </w:tc>
        <w:tc>
          <w:tcPr>
            <w:tcW w:w="1595" w:type="dxa"/>
          </w:tcPr>
          <w:p w14:paraId="3F022522" w14:textId="5D192BF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 (0.44-1.12) </w:t>
            </w:r>
          </w:p>
        </w:tc>
        <w:tc>
          <w:tcPr>
            <w:tcW w:w="1595" w:type="dxa"/>
          </w:tcPr>
          <w:p w14:paraId="5057551A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168B8C9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A50E60" w:rsidRPr="00BE6DAE" w14:paraId="66051FC7" w14:textId="77777777" w:rsidTr="00AB2341">
        <w:trPr>
          <w:trHeight w:val="283"/>
          <w:jc w:val="center"/>
        </w:trPr>
        <w:tc>
          <w:tcPr>
            <w:tcW w:w="1985" w:type="dxa"/>
            <w:vAlign w:val="bottom"/>
          </w:tcPr>
          <w:p w14:paraId="4EB88D70" w14:textId="77777777" w:rsidR="00A50E60" w:rsidRPr="00BE6DAE" w:rsidRDefault="00A50E60" w:rsidP="00AB2341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Cat ownership</w:t>
            </w:r>
          </w:p>
        </w:tc>
        <w:tc>
          <w:tcPr>
            <w:tcW w:w="1594" w:type="dxa"/>
            <w:vAlign w:val="bottom"/>
          </w:tcPr>
          <w:p w14:paraId="1916D755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1C4FA2F6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62B6AFE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AB471E2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781BC40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071FB23A" w14:textId="77777777" w:rsidR="00A50E60" w:rsidRPr="00A50E60" w:rsidRDefault="00A50E60" w:rsidP="00AB2341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</w:tr>
      <w:tr w:rsidR="00AD6605" w:rsidRPr="00BE6DAE" w14:paraId="0A07C2F5" w14:textId="77777777" w:rsidTr="00AB2341">
        <w:trPr>
          <w:trHeight w:val="283"/>
          <w:jc w:val="center"/>
        </w:trPr>
        <w:tc>
          <w:tcPr>
            <w:tcW w:w="1985" w:type="dxa"/>
            <w:vAlign w:val="bottom"/>
          </w:tcPr>
          <w:p w14:paraId="6DA104C9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 xml:space="preserve">Never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§</w:t>
            </w:r>
          </w:p>
        </w:tc>
        <w:tc>
          <w:tcPr>
            <w:tcW w:w="1594" w:type="dxa"/>
            <w:vAlign w:val="center"/>
          </w:tcPr>
          <w:p w14:paraId="554177A6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B97F30C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1F53E1BD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007C2FC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74D027A4" w14:textId="34334CC4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708DC692" w14:textId="42FFC44B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FF0000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</w:tr>
      <w:tr w:rsidR="00AD6605" w:rsidRPr="00BE6DAE" w14:paraId="11EAE080" w14:textId="77777777" w:rsidTr="00AB2341">
        <w:trPr>
          <w:trHeight w:val="283"/>
          <w:jc w:val="center"/>
        </w:trPr>
        <w:tc>
          <w:tcPr>
            <w:tcW w:w="1985" w:type="dxa"/>
            <w:vAlign w:val="center"/>
          </w:tcPr>
          <w:p w14:paraId="66CEE47A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Past</w:t>
            </w:r>
          </w:p>
        </w:tc>
        <w:tc>
          <w:tcPr>
            <w:tcW w:w="1594" w:type="dxa"/>
          </w:tcPr>
          <w:p w14:paraId="2A20145B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BB9C073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1018CA01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20A541E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0149CEE1" w14:textId="49724461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 (0.81-1.63) </w:t>
            </w:r>
          </w:p>
        </w:tc>
        <w:tc>
          <w:tcPr>
            <w:tcW w:w="1595" w:type="dxa"/>
          </w:tcPr>
          <w:p w14:paraId="07924843" w14:textId="335A3EA9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 (0.81-1.65) </w:t>
            </w:r>
          </w:p>
        </w:tc>
      </w:tr>
      <w:tr w:rsidR="00AD6605" w:rsidRPr="00BE6DAE" w14:paraId="3DAC3A5F" w14:textId="77777777" w:rsidTr="00AB234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B34947" w14:textId="77777777" w:rsidR="00AD6605" w:rsidRPr="00BE6DAE" w:rsidRDefault="00AD6605" w:rsidP="00AD660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B0F28E2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FA0408B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1D8D130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5DDFD39" w14:textId="77777777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404844EE" w14:textId="49551848" w:rsidR="00AD6605" w:rsidRPr="00A50E60" w:rsidRDefault="00AD6605" w:rsidP="00AD6605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 (0.69-1.75) 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F893468" w14:textId="56A49212" w:rsidR="00AD6605" w:rsidRPr="00A50E60" w:rsidRDefault="00AD6605" w:rsidP="00AD6605">
            <w:pPr>
              <w:keepLines/>
              <w:tabs>
                <w:tab w:val="left" w:pos="3435"/>
              </w:tabs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 (0.69-1.81) </w:t>
            </w:r>
          </w:p>
        </w:tc>
      </w:tr>
      <w:tr w:rsidR="00530F54" w:rsidRPr="00BE6DAE" w14:paraId="5EF6018D" w14:textId="77777777" w:rsidTr="00AB234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3481805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S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ex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male vs female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4FCE328F" w14:textId="35E542FB" w:rsidR="00530F54" w:rsidRPr="009B743B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.99 (2.3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84) **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4768160" w14:textId="2731555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.68-3.19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14E0928" w14:textId="1203D8BB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.99 (2.3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8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5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9C20FBB" w14:textId="2F9DE5F9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.67-3.1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4E26EB8" w14:textId="29B6C5D1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0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2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-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8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9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DBE775E" w14:textId="0661934D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.72-3.2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</w:tr>
      <w:tr w:rsidR="00530F54" w:rsidRPr="00BE6DAE" w14:paraId="32978AA4" w14:textId="77777777" w:rsidTr="00AB2341">
        <w:trPr>
          <w:jc w:val="center"/>
        </w:trPr>
        <w:tc>
          <w:tcPr>
            <w:tcW w:w="1985" w:type="dxa"/>
            <w:vAlign w:val="center"/>
          </w:tcPr>
          <w:p w14:paraId="1EA6651A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A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ge</w:t>
            </w:r>
          </w:p>
        </w:tc>
        <w:tc>
          <w:tcPr>
            <w:tcW w:w="1594" w:type="dxa"/>
          </w:tcPr>
          <w:p w14:paraId="708158FB" w14:textId="6941B2F8" w:rsidR="00530F54" w:rsidRPr="009B743B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0 (1.08-1.13)</w:t>
            </w:r>
            <w:r w:rsidRPr="009B743B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2D3F7A6A" w14:textId="54704FA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0 (1.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  <w:r w:rsidRPr="009B743B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7747F744" w14:textId="40EA318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0 (1.08-1.13)</w:t>
            </w:r>
            <w:r w:rsidRPr="009B743B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1EE5E5D7" w14:textId="29729D13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0 (1.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  <w:r w:rsidRPr="009B743B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74AF1F93" w14:textId="6528E2D3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0 (1.08-1.13)</w:t>
            </w:r>
            <w:r w:rsidRPr="009B743B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7D5B4CA0" w14:textId="2A0BFED6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0 (1.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  <w:r w:rsidRPr="009B743B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</w:tr>
      <w:tr w:rsidR="00530F54" w:rsidRPr="00BE6DAE" w14:paraId="18AB5988" w14:textId="77777777" w:rsidTr="00AB2341">
        <w:trPr>
          <w:jc w:val="center"/>
        </w:trPr>
        <w:tc>
          <w:tcPr>
            <w:tcW w:w="1985" w:type="dxa"/>
            <w:vAlign w:val="center"/>
          </w:tcPr>
          <w:p w14:paraId="7AAE7A6F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ousehold siz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living together vs missing)</w:t>
            </w:r>
          </w:p>
        </w:tc>
        <w:tc>
          <w:tcPr>
            <w:tcW w:w="1594" w:type="dxa"/>
          </w:tcPr>
          <w:p w14:paraId="129BF1C2" w14:textId="7DF80993" w:rsidR="00530F54" w:rsidRPr="009B743B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58 (1.36-9.40) **</w:t>
            </w:r>
          </w:p>
        </w:tc>
        <w:tc>
          <w:tcPr>
            <w:tcW w:w="1595" w:type="dxa"/>
          </w:tcPr>
          <w:p w14:paraId="039655A7" w14:textId="7826171F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4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1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9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9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</w:tcPr>
          <w:p w14:paraId="3960A7A8" w14:textId="0121BEF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1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8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9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5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</w:tcPr>
          <w:p w14:paraId="4C0CB684" w14:textId="771668EF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48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1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9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</w:tcPr>
          <w:p w14:paraId="1EC2C1AB" w14:textId="74F1130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5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1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9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5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  <w:tc>
          <w:tcPr>
            <w:tcW w:w="1595" w:type="dxa"/>
          </w:tcPr>
          <w:p w14:paraId="308C7D30" w14:textId="36C51B8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45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1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9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5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 **</w:t>
            </w:r>
          </w:p>
        </w:tc>
      </w:tr>
      <w:tr w:rsidR="00530F54" w:rsidRPr="00BE6DAE" w14:paraId="5FE8524A" w14:textId="77777777" w:rsidTr="00AB2341">
        <w:trPr>
          <w:jc w:val="center"/>
        </w:trPr>
        <w:tc>
          <w:tcPr>
            <w:tcW w:w="1985" w:type="dxa"/>
            <w:vAlign w:val="center"/>
          </w:tcPr>
          <w:p w14:paraId="009667A3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E</w:t>
            </w:r>
            <w:r w:rsidRPr="004C645C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ucational attainment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 w:rsidRPr="004C645C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College, </w:t>
            </w:r>
            <w:r w:rsidRPr="004C645C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lastRenderedPageBreak/>
              <w:t>university, or graduate school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missing)</w:t>
            </w:r>
          </w:p>
        </w:tc>
        <w:tc>
          <w:tcPr>
            <w:tcW w:w="1594" w:type="dxa"/>
          </w:tcPr>
          <w:p w14:paraId="251298A8" w14:textId="535E15D7" w:rsidR="00530F54" w:rsidRPr="009B743B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lastRenderedPageBreak/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92 (0.36-2.36)</w:t>
            </w:r>
          </w:p>
        </w:tc>
        <w:tc>
          <w:tcPr>
            <w:tcW w:w="1595" w:type="dxa"/>
          </w:tcPr>
          <w:p w14:paraId="55772099" w14:textId="6523BF79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9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36-2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562A826F" w14:textId="5D3D3825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9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5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2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44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37DAAD3F" w14:textId="6397D085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9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2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5B352A51" w14:textId="3F8A88B4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9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2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3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21A55CDD" w14:textId="725E48AD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89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5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2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</w:tr>
      <w:tr w:rsidR="00530F54" w:rsidRPr="00BE6DAE" w14:paraId="24D55BA6" w14:textId="77777777" w:rsidTr="00AB2341">
        <w:trPr>
          <w:jc w:val="center"/>
        </w:trPr>
        <w:tc>
          <w:tcPr>
            <w:tcW w:w="1985" w:type="dxa"/>
            <w:vAlign w:val="center"/>
          </w:tcPr>
          <w:p w14:paraId="6EA9D013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E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quivalent incom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≥</w:t>
            </w:r>
            <w:proofErr w:type="gramStart"/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4,000,000 yen</w:t>
            </w:r>
            <w:proofErr w:type="gramEnd"/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missing)</w:t>
            </w:r>
          </w:p>
        </w:tc>
        <w:tc>
          <w:tcPr>
            <w:tcW w:w="1594" w:type="dxa"/>
          </w:tcPr>
          <w:p w14:paraId="03A05806" w14:textId="376363FE" w:rsidR="00530F54" w:rsidRPr="009B743B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57 (0.32-1.02)</w:t>
            </w:r>
          </w:p>
        </w:tc>
        <w:tc>
          <w:tcPr>
            <w:tcW w:w="1595" w:type="dxa"/>
          </w:tcPr>
          <w:p w14:paraId="395DA00B" w14:textId="7DC440C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8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8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4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57D192DF" w14:textId="6AF94D31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57 (0.32-1.02)</w:t>
            </w:r>
          </w:p>
        </w:tc>
        <w:tc>
          <w:tcPr>
            <w:tcW w:w="1595" w:type="dxa"/>
          </w:tcPr>
          <w:p w14:paraId="1DFC5CCA" w14:textId="31438BF6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8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8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4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75807ACF" w14:textId="1AC8720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5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3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5CF457B3" w14:textId="05F3B491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6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</w:t>
            </w:r>
            <w:r w:rsidR="00E712D3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37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-1.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="00E712D3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</w:tr>
      <w:tr w:rsidR="00530F54" w:rsidRPr="00BE6DAE" w14:paraId="0ACE218B" w14:textId="77777777" w:rsidTr="00AB234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829BF2E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A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ministrative district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4981350" w14:textId="1FBC2A63" w:rsidR="00530F54" w:rsidRPr="009B743B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2 (0.99-1.04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929C878" w14:textId="0EE3FA38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8-1.04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2FC665C" w14:textId="5E3B21A6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99-1.04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7EF84D3" w14:textId="1E9659B0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8-1.04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AC795B4" w14:textId="34DE6255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743B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9B743B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99-1.04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5C6E865" w14:textId="0B379D0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8-1.04)</w:t>
            </w:r>
          </w:p>
        </w:tc>
      </w:tr>
      <w:tr w:rsidR="00530F54" w:rsidRPr="00BE6DAE" w14:paraId="0BADD444" w14:textId="77777777" w:rsidTr="00AB234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0E9837A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hypertension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396598B7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9A08391" w14:textId="1F81DE67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10 (0.86-1.40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DE41868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289399A" w14:textId="2FB93DF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10 (0.86-1.40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573B178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26C3159" w14:textId="7616BFF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10 (0.86-1.4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30F54" w:rsidRPr="00BE6DAE" w14:paraId="5E503D6D" w14:textId="77777777" w:rsidTr="00AB2341">
        <w:trPr>
          <w:jc w:val="center"/>
        </w:trPr>
        <w:tc>
          <w:tcPr>
            <w:tcW w:w="1985" w:type="dxa"/>
            <w:vAlign w:val="center"/>
          </w:tcPr>
          <w:p w14:paraId="26B4D946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heart diseas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03000F1E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4509B13" w14:textId="5B6097D3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1 (0.62-1.07)</w:t>
            </w:r>
          </w:p>
        </w:tc>
        <w:tc>
          <w:tcPr>
            <w:tcW w:w="1595" w:type="dxa"/>
          </w:tcPr>
          <w:p w14:paraId="1359E756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B0C7C48" w14:textId="4AE3A2E6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1 (0.62-1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2908DAE5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3C2414E" w14:textId="15695B61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1 (0.62-1.0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30F54" w:rsidRPr="00BE6DAE" w14:paraId="34ECF9AF" w14:textId="77777777" w:rsidTr="00AB2341">
        <w:trPr>
          <w:jc w:val="center"/>
        </w:trPr>
        <w:tc>
          <w:tcPr>
            <w:tcW w:w="1985" w:type="dxa"/>
            <w:vAlign w:val="center"/>
          </w:tcPr>
          <w:p w14:paraId="4751749C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strok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1AF361BC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05F933B4" w14:textId="34705185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31 (0.88-1.97)</w:t>
            </w:r>
          </w:p>
        </w:tc>
        <w:tc>
          <w:tcPr>
            <w:tcW w:w="1595" w:type="dxa"/>
          </w:tcPr>
          <w:p w14:paraId="44414207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168EE4E1" w14:textId="7C16A93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31 (0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1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95" w:type="dxa"/>
          </w:tcPr>
          <w:p w14:paraId="02EF5985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349E543" w14:textId="5C72C555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8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1.9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30F54" w:rsidRPr="00BE6DAE" w14:paraId="6772633A" w14:textId="77777777" w:rsidTr="00AB2341">
        <w:trPr>
          <w:jc w:val="center"/>
        </w:trPr>
        <w:tc>
          <w:tcPr>
            <w:tcW w:w="1985" w:type="dxa"/>
            <w:vAlign w:val="center"/>
          </w:tcPr>
          <w:p w14:paraId="02337DDA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diabetes mellitu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0C6FCE6B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84E9785" w14:textId="6B93A5F4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4 (0.49-0.84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3A17A013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764D07F" w14:textId="468B5F53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4 (0.49-0.84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319F5894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915E155" w14:textId="390A870C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4 (0.49-0.84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530F54" w:rsidRPr="00BE6DAE" w14:paraId="10431BB4" w14:textId="77777777" w:rsidTr="00AB2341">
        <w:trPr>
          <w:jc w:val="center"/>
        </w:trPr>
        <w:tc>
          <w:tcPr>
            <w:tcW w:w="1985" w:type="dxa"/>
            <w:vAlign w:val="center"/>
          </w:tcPr>
          <w:p w14:paraId="2A5590BF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lung respiratory diseas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2F9EBFB6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82D782A" w14:textId="505EDBC6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8 (0.51-0.91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0367D54D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16EB022" w14:textId="3CE4527B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8 (0.51-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4E67D4ED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00607A5E" w14:textId="61174521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5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0.9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530F54" w:rsidRPr="00BE6DAE" w14:paraId="25D5CB2D" w14:textId="77777777" w:rsidTr="00AB2341">
        <w:trPr>
          <w:jc w:val="center"/>
        </w:trPr>
        <w:tc>
          <w:tcPr>
            <w:tcW w:w="1985" w:type="dxa"/>
            <w:vAlign w:val="center"/>
          </w:tcPr>
          <w:p w14:paraId="798A7AAA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cancer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5090D5C2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F654539" w14:textId="0B3B5C81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50 (0.39-0.66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4B1D7C11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52D6248" w14:textId="3F86696A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50 (0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79203048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62E928F9" w14:textId="7452C61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3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0.6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530F54" w:rsidRPr="00BE6DAE" w14:paraId="50C60B19" w14:textId="77777777" w:rsidTr="00AB2341">
        <w:trPr>
          <w:jc w:val="center"/>
        </w:trPr>
        <w:tc>
          <w:tcPr>
            <w:tcW w:w="1985" w:type="dxa"/>
            <w:vAlign w:val="center"/>
          </w:tcPr>
          <w:p w14:paraId="15E03459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A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lcohol drinking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status (current vs never)</w:t>
            </w:r>
          </w:p>
        </w:tc>
        <w:tc>
          <w:tcPr>
            <w:tcW w:w="1594" w:type="dxa"/>
          </w:tcPr>
          <w:p w14:paraId="5544FA3F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2411A67" w14:textId="2D7A1C26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9 (0.52-0.91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269EC141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3689A4E" w14:textId="4CEC49D9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9 (0.52-0.91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4EF464F2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10D1841D" w14:textId="26A3D52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5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0.9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530F54" w:rsidRPr="00BE6DAE" w14:paraId="3E532864" w14:textId="77777777" w:rsidTr="00AB2341">
        <w:trPr>
          <w:jc w:val="center"/>
        </w:trPr>
        <w:tc>
          <w:tcPr>
            <w:tcW w:w="1985" w:type="dxa"/>
            <w:vAlign w:val="center"/>
          </w:tcPr>
          <w:p w14:paraId="58A4B19F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S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king statu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current vs never)</w:t>
            </w:r>
          </w:p>
        </w:tc>
        <w:tc>
          <w:tcPr>
            <w:tcW w:w="1594" w:type="dxa"/>
          </w:tcPr>
          <w:p w14:paraId="413EFE0C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8A4F1AB" w14:textId="1B19163B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8 (1.23-2.59) 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5AD808C2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CD4D9F0" w14:textId="5836741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7CB98F65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5BF1345" w14:textId="07E573EF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2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</w:tr>
      <w:tr w:rsidR="00530F54" w:rsidRPr="00BE6DAE" w14:paraId="5F0B7584" w14:textId="77777777" w:rsidTr="00AB2341">
        <w:trPr>
          <w:jc w:val="center"/>
        </w:trPr>
        <w:tc>
          <w:tcPr>
            <w:tcW w:w="1985" w:type="dxa"/>
            <w:vAlign w:val="center"/>
          </w:tcPr>
          <w:p w14:paraId="17415494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F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ood variety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 w:rsidRPr="00E30FEA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-3 point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</w:t>
            </w:r>
            <w:r w:rsidRPr="00E30FEA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≥4 point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4" w:type="dxa"/>
          </w:tcPr>
          <w:p w14:paraId="405679D9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08D49A1" w14:textId="068BFCA7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7 (0.67-1.13)</w:t>
            </w:r>
          </w:p>
        </w:tc>
        <w:tc>
          <w:tcPr>
            <w:tcW w:w="1595" w:type="dxa"/>
          </w:tcPr>
          <w:p w14:paraId="574E907C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7C09CD92" w14:textId="3BA5FA92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7 (0.67-1.13)</w:t>
            </w:r>
          </w:p>
        </w:tc>
        <w:tc>
          <w:tcPr>
            <w:tcW w:w="1595" w:type="dxa"/>
          </w:tcPr>
          <w:p w14:paraId="1F2042CB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33AF16D3" w14:textId="7177C80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6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-1.1</w:t>
            </w:r>
            <w:r w:rsidR="00E712D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30F54" w:rsidRPr="00BE6DAE" w14:paraId="1750EE5F" w14:textId="77777777" w:rsidTr="00AB2341">
        <w:trPr>
          <w:jc w:val="center"/>
        </w:trPr>
        <w:tc>
          <w:tcPr>
            <w:tcW w:w="1985" w:type="dxa"/>
            <w:vAlign w:val="center"/>
          </w:tcPr>
          <w:p w14:paraId="55A83320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F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railty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30BE3B3A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0CF2E96E" w14:textId="704ED570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53 (0.41-0.68) **</w:t>
            </w:r>
          </w:p>
        </w:tc>
        <w:tc>
          <w:tcPr>
            <w:tcW w:w="1595" w:type="dxa"/>
          </w:tcPr>
          <w:p w14:paraId="5DF1CDC4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206FC9DF" w14:textId="000F8AA9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53 (0.41-0.68) **</w:t>
            </w:r>
          </w:p>
        </w:tc>
        <w:tc>
          <w:tcPr>
            <w:tcW w:w="1595" w:type="dxa"/>
          </w:tcPr>
          <w:p w14:paraId="7BA0388A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CA5FFBE" w14:textId="3F1C7F09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5</w:t>
            </w:r>
            <w:r w:rsidR="00E712D3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0.41-0.68) **</w:t>
            </w:r>
          </w:p>
        </w:tc>
      </w:tr>
      <w:tr w:rsidR="00530F54" w:rsidRPr="00BE6DAE" w14:paraId="1FF318A2" w14:textId="77777777" w:rsidTr="00AB2341">
        <w:trPr>
          <w:jc w:val="center"/>
        </w:trPr>
        <w:tc>
          <w:tcPr>
            <w:tcW w:w="1985" w:type="dxa"/>
            <w:vAlign w:val="center"/>
          </w:tcPr>
          <w:p w14:paraId="16D57DE4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lastRenderedPageBreak/>
              <w:t>Geriatric Depression Scal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proofErr w:type="gramStart"/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-1 point</w:t>
            </w:r>
            <w:proofErr w:type="gramEnd"/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</w:t>
            </w:r>
            <w:r w:rsidRPr="007A760D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≥2 points</w:t>
            </w:r>
          </w:p>
        </w:tc>
        <w:tc>
          <w:tcPr>
            <w:tcW w:w="1594" w:type="dxa"/>
          </w:tcPr>
          <w:p w14:paraId="174B6354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22E5CA4" w14:textId="2FFB70EC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6 (0.67-1.12)</w:t>
            </w:r>
          </w:p>
        </w:tc>
        <w:tc>
          <w:tcPr>
            <w:tcW w:w="1595" w:type="dxa"/>
          </w:tcPr>
          <w:p w14:paraId="07A4D23A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5921BBF5" w14:textId="178A899A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6 (0.67-1.12)</w:t>
            </w:r>
          </w:p>
        </w:tc>
        <w:tc>
          <w:tcPr>
            <w:tcW w:w="1595" w:type="dxa"/>
          </w:tcPr>
          <w:p w14:paraId="7E348B61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</w:tcPr>
          <w:p w14:paraId="40D3FF3A" w14:textId="63B7885F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.86 (0.67-1.12)</w:t>
            </w:r>
          </w:p>
        </w:tc>
      </w:tr>
      <w:tr w:rsidR="00530F54" w:rsidRPr="00BE6DAE" w14:paraId="5AA94D60" w14:textId="77777777" w:rsidTr="00AB234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C04BA0B" w14:textId="77777777" w:rsidR="00530F54" w:rsidRPr="00BE6DAE" w:rsidRDefault="00530F54" w:rsidP="00530F5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F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ollow-up period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C6224DD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0C2D2F92" w14:textId="00DD5B82" w:rsidR="00530F54" w:rsidRPr="003E1456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0.83 (0.82-0.84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C869C20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3205849" w14:textId="43094074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0.83 (0.82-0.84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AE7A822" w14:textId="77777777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042A025D" w14:textId="413A74DE" w:rsidR="00530F54" w:rsidRPr="00A50E60" w:rsidRDefault="00530F54" w:rsidP="00530F5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1456">
              <w:rPr>
                <w:rFonts w:ascii="Times New Roman" w:hAnsi="Times New Roman" w:cs="Times New Roman"/>
                <w:color w:val="000000" w:themeColor="text1"/>
                <w:szCs w:val="21"/>
              </w:rPr>
              <w:t>0.83 (0.82-0.84)</w:t>
            </w:r>
            <w:r w:rsidRPr="003E1456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</w:tbl>
    <w:p w14:paraId="2C0A406E" w14:textId="77777777" w:rsidR="00A50E60" w:rsidRPr="00BE6DAE" w:rsidRDefault="00A50E60" w:rsidP="00A50E60">
      <w:pPr>
        <w:keepLines/>
        <w:tabs>
          <w:tab w:val="left" w:pos="3435"/>
        </w:tabs>
        <w:snapToGrid w:val="0"/>
        <w:ind w:firstLineChars="405" w:firstLine="850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  <w:r w:rsidRPr="00587F99">
        <w:rPr>
          <w:snapToGrid w:val="0"/>
          <w:color w:val="000000" w:themeColor="text1"/>
        </w:rPr>
        <w:t>*p&lt;</w:t>
      </w:r>
      <w:r w:rsidRPr="00BE6DAE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 xml:space="preserve">0.05, </w:t>
      </w:r>
      <w:r w:rsidRPr="00BE6DAE">
        <w:rPr>
          <w:snapToGrid w:val="0"/>
          <w:color w:val="000000" w:themeColor="text1"/>
        </w:rPr>
        <w:t>**p&lt;</w:t>
      </w:r>
      <w:r w:rsidRPr="00BE6DAE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>0.0</w:t>
      </w:r>
      <w:r w:rsidRPr="00BE6DAE">
        <w:rPr>
          <w:rFonts w:ascii="Times New Roman" w:eastAsia="ＭＳ 明朝" w:hAnsi="Times New Roman" w:cs="Times New Roman" w:hint="eastAsia"/>
          <w:snapToGrid w:val="0"/>
          <w:color w:val="000000" w:themeColor="text1"/>
          <w:szCs w:val="21"/>
        </w:rPr>
        <w:t>1</w:t>
      </w:r>
    </w:p>
    <w:p w14:paraId="20568CA9" w14:textId="1A264448" w:rsidR="00A50E60" w:rsidRDefault="00A50E60" w:rsidP="00A50E60">
      <w:pPr>
        <w:keepLines/>
        <w:tabs>
          <w:tab w:val="left" w:pos="3435"/>
        </w:tabs>
        <w:snapToGrid w:val="0"/>
        <w:ind w:left="-708" w:firstLineChars="742" w:firstLine="1558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  <w:r w:rsidRPr="00BE6DAE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 xml:space="preserve">OR, odds ratio; CI, confidence interval; § reference group. </w:t>
      </w:r>
    </w:p>
    <w:p w14:paraId="21B194F1" w14:textId="77777777" w:rsidR="00287650" w:rsidRPr="00287650" w:rsidRDefault="00287650" w:rsidP="00287650">
      <w:pPr>
        <w:keepLines/>
        <w:tabs>
          <w:tab w:val="left" w:pos="3435"/>
        </w:tabs>
        <w:snapToGrid w:val="0"/>
        <w:ind w:left="851" w:hanging="1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  <w:r w:rsidRPr="00287650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>Model 1 includes controls for socio-demographic variables; sex, age, household size, educational attainment, equivalent income, and administrative districts.</w:t>
      </w:r>
    </w:p>
    <w:p w14:paraId="49163408" w14:textId="34ABAC2E" w:rsidR="00287650" w:rsidRPr="00BE6DAE" w:rsidRDefault="00287650" w:rsidP="00287650">
      <w:pPr>
        <w:keepLines/>
        <w:tabs>
          <w:tab w:val="left" w:pos="3435"/>
        </w:tabs>
        <w:snapToGrid w:val="0"/>
        <w:ind w:left="851" w:hanging="1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  <w:r w:rsidRPr="00287650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 xml:space="preserve">Model 2 adds controls for health measures; history of hypertension, heart disease, stroke, diabetes mellitus, lung respiratory disease, and cancer, alcohol drinking and smoking status, food variety, frailty, Geriatric Depression Scale, and follow-up period.  </w:t>
      </w:r>
    </w:p>
    <w:p w14:paraId="335EFAEC" w14:textId="77777777" w:rsidR="00A50E60" w:rsidRDefault="00A50E60" w:rsidP="00A50E60">
      <w:pPr>
        <w:widowControl/>
        <w:ind w:leftChars="-337" w:left="-708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</w:p>
    <w:p w14:paraId="3412711E" w14:textId="77777777" w:rsidR="007B7797" w:rsidRPr="000D6F91" w:rsidRDefault="007B7797"/>
    <w:sectPr w:rsidR="007B7797" w:rsidRPr="000D6F91" w:rsidSect="000D6F9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F967C" w14:textId="77777777" w:rsidR="00CD56E1" w:rsidRDefault="00CD56E1" w:rsidP="00AD6605">
      <w:r>
        <w:separator/>
      </w:r>
    </w:p>
  </w:endnote>
  <w:endnote w:type="continuationSeparator" w:id="0">
    <w:p w14:paraId="29C13600" w14:textId="77777777" w:rsidR="00CD56E1" w:rsidRDefault="00CD56E1" w:rsidP="00AD6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38C8C" w14:textId="77777777" w:rsidR="00CD56E1" w:rsidRDefault="00CD56E1" w:rsidP="00AD6605">
      <w:r>
        <w:separator/>
      </w:r>
    </w:p>
  </w:footnote>
  <w:footnote w:type="continuationSeparator" w:id="0">
    <w:p w14:paraId="3C55F516" w14:textId="77777777" w:rsidR="00CD56E1" w:rsidRDefault="00CD56E1" w:rsidP="00AD6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70C89"/>
    <w:multiLevelType w:val="multilevel"/>
    <w:tmpl w:val="34B68732"/>
    <w:lvl w:ilvl="0">
      <w:start w:val="1"/>
      <w:numFmt w:val="decimal"/>
      <w:lvlText w:val="%1"/>
      <w:lvlJc w:val="left"/>
      <w:pPr>
        <w:ind w:left="375" w:hanging="375"/>
      </w:pPr>
      <w:rPr>
        <w:rFonts w:eastAsiaTheme="minorEastAsia" w:hint="default"/>
        <w:color w:val="auto"/>
      </w:rPr>
    </w:lvl>
    <w:lvl w:ilvl="1">
      <w:start w:val="6"/>
      <w:numFmt w:val="decimalZero"/>
      <w:lvlText w:val="%1.%2"/>
      <w:lvlJc w:val="left"/>
      <w:pPr>
        <w:ind w:left="375" w:hanging="375"/>
      </w:pPr>
      <w:rPr>
        <w:rFonts w:eastAsiaTheme="minorEastAsia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91"/>
    <w:rsid w:val="0002293E"/>
    <w:rsid w:val="000C2180"/>
    <w:rsid w:val="000D193B"/>
    <w:rsid w:val="000D6F91"/>
    <w:rsid w:val="001B04DC"/>
    <w:rsid w:val="001E15C4"/>
    <w:rsid w:val="00287650"/>
    <w:rsid w:val="00385BAD"/>
    <w:rsid w:val="003C45C1"/>
    <w:rsid w:val="003E1456"/>
    <w:rsid w:val="004C645C"/>
    <w:rsid w:val="00530F54"/>
    <w:rsid w:val="00591C63"/>
    <w:rsid w:val="00664A0D"/>
    <w:rsid w:val="00693059"/>
    <w:rsid w:val="007A760D"/>
    <w:rsid w:val="007B7797"/>
    <w:rsid w:val="00871D5E"/>
    <w:rsid w:val="00892935"/>
    <w:rsid w:val="00964BD4"/>
    <w:rsid w:val="00977701"/>
    <w:rsid w:val="009B743B"/>
    <w:rsid w:val="009F71A2"/>
    <w:rsid w:val="00A50E60"/>
    <w:rsid w:val="00AD6605"/>
    <w:rsid w:val="00B3149E"/>
    <w:rsid w:val="00CD3CDD"/>
    <w:rsid w:val="00CD56E1"/>
    <w:rsid w:val="00D65588"/>
    <w:rsid w:val="00DC7C00"/>
    <w:rsid w:val="00DE7423"/>
    <w:rsid w:val="00E30FEA"/>
    <w:rsid w:val="00E712D3"/>
    <w:rsid w:val="00ED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19636D"/>
  <w15:chartTrackingRefBased/>
  <w15:docId w15:val="{7AE057C8-C15E-47B9-9438-7893C52B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6F9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D66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6605"/>
  </w:style>
  <w:style w:type="paragraph" w:styleId="a6">
    <w:name w:val="footer"/>
    <w:basedOn w:val="a"/>
    <w:link w:val="a7"/>
    <w:uiPriority w:val="99"/>
    <w:unhideWhenUsed/>
    <w:rsid w:val="00AD66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6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優</dc:creator>
  <cp:keywords/>
  <dc:description/>
  <cp:lastModifiedBy>谷口 優</cp:lastModifiedBy>
  <cp:revision>3</cp:revision>
  <dcterms:created xsi:type="dcterms:W3CDTF">2022-01-28T15:20:00Z</dcterms:created>
  <dcterms:modified xsi:type="dcterms:W3CDTF">2022-01-28T15:21:00Z</dcterms:modified>
</cp:coreProperties>
</file>